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4379.0" w:type="dxa"/>
        <w:jc w:val="left"/>
        <w:tblLayout w:type="fixed"/>
        <w:tblLook w:val="0000"/>
      </w:tblPr>
      <w:tblGrid>
        <w:gridCol w:w="1224"/>
        <w:gridCol w:w="2110"/>
        <w:gridCol w:w="913"/>
        <w:gridCol w:w="929"/>
        <w:gridCol w:w="2756"/>
        <w:gridCol w:w="753"/>
        <w:gridCol w:w="640"/>
        <w:gridCol w:w="929"/>
        <w:gridCol w:w="2619"/>
        <w:gridCol w:w="753"/>
        <w:gridCol w:w="753"/>
        <w:tblGridChange w:id="0">
          <w:tblGrid>
            <w:gridCol w:w="1224"/>
            <w:gridCol w:w="2110"/>
            <w:gridCol w:w="913"/>
            <w:gridCol w:w="929"/>
            <w:gridCol w:w="2756"/>
            <w:gridCol w:w="753"/>
            <w:gridCol w:w="640"/>
            <w:gridCol w:w="929"/>
            <w:gridCol w:w="2619"/>
            <w:gridCol w:w="753"/>
            <w:gridCol w:w="753"/>
          </w:tblGrid>
        </w:tblGridChange>
      </w:tblGrid>
      <w:tr>
        <w:trPr>
          <w:cantSplit w:val="0"/>
          <w:trHeight w:val="510" w:hRule="atLeast"/>
          <w:tblHeader w:val="0"/>
        </w:trPr>
        <w:tc>
          <w:tcPr>
            <w:gridSpan w:val="11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7 Table. Overlapping enriched pathways between QLSCD_Mean Pain and QLSCD_Mean Anxiety (uncorrected p-value &lt; 0.05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8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O set 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athway size (nr of gene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1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QLSCD_Mean Pai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1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QLSCD_Mean Anxie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48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nriched genes (nr.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en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FD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nriched genes (nr.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en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FD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1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003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tion of catalytic spliceosome for second transesterification ste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RPF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RPF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016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eboidal-type cell mig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WASF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8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WASF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11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017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rphogenesis of a branching structu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025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stamine secretion by mast cel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NAP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4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NAP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88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031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docardial cushion developm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EDD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ATA4, NEDD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061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ccinate metabolic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DH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4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LDH5A1, SDH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045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061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aloacetate metabolic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DH1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1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DH1B, PCK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565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061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late metabolic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DH1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9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DH1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14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064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tein phosphoryl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RKCB, ADCK3, AURKB, BRD4, CAMK2D, CCND3, CDC42BPA, FASTKD2, FER, HUS1, MAP3K1, MAP3K6, MARK4, MLKL, PHKG1, PHKG2, PIK3R1, RPS6KA2, SGK1, SIK2, TEC, TGFBR2, TSSK1B, TYK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RAF, FER, NEK10, RPS6KA2, ADCK2, ADCK3, BIRC6, CCNE2, CDC42BPA, CDK13, DYRK3, FASTKD2, FYN, MAP3K1, MAPK10, MAPKAPK2, MARK4, MLKL, PIK3R1, TGFBR2, TRIB2, WNK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067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DH metabolic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DH1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7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DH1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604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069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esicle target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NAP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0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NAP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7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070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crotubule-based movem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IF13A, BICD2, KIF17, KIF6, KIF9, STARD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0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IF13A, DNAH11, BICD2, DNAH14, KIF17, KIF9, STARD9, WDR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428</w:t>
            </w:r>
          </w:p>
          <w:p w:rsidR="00000000" w:rsidDel="00000000" w:rsidP="00000000" w:rsidRDefault="00000000" w:rsidRPr="00000000" w14:paraId="000000A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070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aphase/anaphase transition of mitotic cell cyc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DC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5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DC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2969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071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ll adhes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CAM, TINAG, ADAM12, CCR3, CHL1, COL28A1, COL8A1, EPHA3, FAM65B, FER, IBSP, ICAM3, ITGAL, ITGB8, MLLT4, NTM, PARD3, PCDH7, PCDHGA1, PCDHGA10, PCDHGA11, PCDHGA12, PCDHGA2, PCDHGA3, PCDHGA4, PCDHGA5, PCDHGA6, PCDHGA7, PCDHGA8, PCDHGA9, PCDHGB1, PCDHGB2, PCDHGB3, PCDHGB4, PCDHGB6, PCDHGB7, PCDHGC3, PCDHGC4, PCDHGC5, PLXNC1, SELP, STAB2, WIS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8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CDHGA1, PCDHGA2, PCDHGA3, PCDHGA4, PCDHGA5, PCDHGB1, PCDHGB2, PCDHGB3, COL15A1, FER, PCDHGA10, PCDHGA11, PCDHGA12, PCDHGA6, PCDHGA7, PCDHGA8, PCDHGA9, PCDHGB4, PCDHGB6, PCDHGB7, PCDHGC3, PCDHGC4, PCDHGC5, BCAM, CD36, CTNND2, FAM65B, GRHL2, ITGB8, PLXNC1, SEMA5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2799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071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ophilic cell adhesion via plasma membrane adhesion molecu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DH13, ROBO2, DCHS2, IGSF21, PCDH7, PCDHGA1, PCDHGA10, PCDHGA11, PCDHGA12, PCDHGA2, PCDHGA3, PCDHGA4, PCDHGA5, PCDHGA6, PCDHGA7, PCDHGA8, PCDHGA9, PCDHGB1, PCDHGB2, PCDHGB3, PCDHGB4, PCDHGB6, PCDHGB7, PCDHGC3, PCDHGC4, PCDHGC5, PVRL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CDHGA1, PCDHGA2, PCDHGA3, PCDHGA4, PCDHGA5, PCDHGB1, PCDHGB2, PCDHGB3, PCDHGA10, PCDHGA11, PCDHGA12, PCDHGA6, PCDHGA7, PCDHGA8, PCDHGA9, PCDHGB4, PCDHGB6, PCDHGB7, PCDHGC3, PCDHGC4, PCDHGC5, ROBO2, DCHS2, IGSF21, NEXN, TENM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01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072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ch receptor process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SEN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SEN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085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otoreceptor cell morphogene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8orf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5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8orf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189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104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ntriole-centriole cohes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ROCC, RTT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7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TTN, CRO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168</w:t>
            </w:r>
          </w:p>
        </w:tc>
      </w:tr>
      <w:tr>
        <w:trPr>
          <w:cantSplit w:val="0"/>
          <w:trHeight w:val="102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105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double-strand break repair via homologous recombin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, TEX15, ZNF3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EX15, ZNF365, 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045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107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fibroblast mig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ER, RCC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ER, RCC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107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regulation of sodium ion transpo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EDD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EDD4, WNK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505</w:t>
            </w:r>
          </w:p>
        </w:tc>
      </w:tr>
      <w:tr>
        <w:trPr>
          <w:cantSplit w:val="0"/>
          <w:trHeight w:val="129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107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regulation of transcription from RNA polymerase II promoter in response to UV-induced DNA dam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EDD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7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EDD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107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mRNA export from nucle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KAP8L, 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324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10830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myotube differenti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HDAC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HDAC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29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157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ganic anion transpo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LC22A10, SLC22A24, SLC22A25, SLC22A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LC22A10, SLC22A24, SLC22A25, SLC22A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045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180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ptidyl-lysine trimethyl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656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180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ptidyl-lysine monomethyl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229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piratory electron transport cha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DHB, IMMP2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LDH5A1, ETFA, IMMP2L, SDH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88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300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llular cation homeosta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045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310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romatin silencing by small RN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AM172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3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ZNFX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236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310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romosome break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FWD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FWD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045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311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RNA 3'-end process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RI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RI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313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cell projection organiz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IF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5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IF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379</w:t>
            </w:r>
          </w:p>
        </w:tc>
      </w:tr>
      <w:tr>
        <w:trPr>
          <w:cantSplit w:val="0"/>
          <w:trHeight w:val="10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315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ain-derived neurotrophic factor receptor signaling pathw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FATC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1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FATC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315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totic G1 DNA damage checkpoi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BXO31, RFWD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3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BXO31, RFWD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94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320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iliary basal body organiz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ROCC, RTT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0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TTN, CRO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952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323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chondrocyte differenti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LG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LG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324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cytokine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IF13A, AURKB, 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5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IF13A, BIRC6, 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773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327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 regulation of interferon-alpha produ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331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intracellular protein transpo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8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343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ponse to type I interfer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9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3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346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llular response to U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FATC4, AURKB, NEDD4, PIK3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EDD4, NFATC4, PIK3R1, TP53IN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554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347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cleosome organiz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4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88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353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ch receptor processing, ligand-depend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SEN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8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SEN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3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354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ll migration involved in vasculogene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045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354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esicle cargo load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IF13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IF13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400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meiotic nuclear divis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PR3, PDE3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4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PR3, PDE3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718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429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ucocorticoid receptor signaling pathw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RID1A, NEDD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EDD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669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429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yloid precursor protein catabolic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SEN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SEN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480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mbryonic eye morphogene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FA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FA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480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t-embryonic eye morphogene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FA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FA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24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483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soderm morphogene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045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488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dendrite morphogene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NDC1, NEDD4, NEDD4L, RAP2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NDC1, NEDD4, NEDD4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488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em cell developm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2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112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506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defense response to virus by hos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NF2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HX9, IL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189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507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regulation of dendrite morphogene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FATC4, GORAS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FATC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656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508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napse organiz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PFIA2, C1QA, PCDHGC3, PCDHGC4, PCDHGC5, PPFIB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0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CDHGC3, PCDHGC4, PCDHGC5, C1QA, CTNN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661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514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regulation of stress fiber assemb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RHGAP28, DLC1, MET, WASF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RHGAP28, MET, WASF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519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telomerase activ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INX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INX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398</w:t>
            </w:r>
          </w:p>
        </w:tc>
      </w:tr>
      <w:tr>
        <w:trPr>
          <w:cantSplit w:val="0"/>
          <w:trHeight w:val="105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519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 regulation of attachment of spindle microtubules to kinetocho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CC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0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CC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604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525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endopeptidase activ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2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527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ositol phosphoryl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PP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PP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045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55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uscle cell developm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FATC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7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FATC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681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550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zinc ion homeosta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, PARK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4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88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600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ricardium developm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603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owth hormone receptor signaling pathw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IK3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IK3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606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mbryonic placenta morphogene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7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, ZNF5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661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607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 regulation of inositol phosphate biosynthetic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TH1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TH1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609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ronary vasculature morphogene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GCD, 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, SGC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045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610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sequestering of zinc 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LC30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5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LC30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676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701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tein localization to chromosome, telomeric reg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INX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INX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10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704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regulation of thrombin-activated receptor signaling pathw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710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clear retention of unspliced pre-mRNA at the site of transcrip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RPF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RPF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712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llular response to lithium 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FATC4, FABP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8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ABP4, NFATC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712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llular response to manganese 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, PARK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8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3GALT2, ATP13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843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713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phosphate metabolic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6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6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PA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6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6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6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6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PA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6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6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045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6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718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6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podosome assemb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6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6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6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IF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6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6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6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7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IF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7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7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7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723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7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lus-end-directed vesicle transport along microtubu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7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7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7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IF13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7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7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7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7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IF13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7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7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7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723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7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nus-end-directed organelle transport along microtubu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8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8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8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IC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8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8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1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8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8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ICD2, RAB6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8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8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03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8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723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8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crotubule anchoring at microtubule organizing cent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8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8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8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IC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8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8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9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9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IC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9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9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045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9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726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9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mellipodium morphogene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9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9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9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WASF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9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9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7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9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9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WASF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9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9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053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9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971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A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stone H3-K36 trimethyl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A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A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A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A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A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A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A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A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A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045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A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976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A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stone H3-K36 dimethyl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A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A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A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A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B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4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B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B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B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B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88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B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988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B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napse pru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B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B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B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1QA, C1QB, C1Q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B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B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6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B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B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1QA, C1QB, C1Q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B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B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264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C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000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C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regulation of substrate adhesion-dependent cell spread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C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C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C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ANK1, RCC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C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C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C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C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FNA5, KANK1, RCC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C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C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C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000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C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ruffle assemb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C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C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C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CC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D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D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D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D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CC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D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D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D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001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D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 regulation of endoplasmic reticulum unfolded protein respon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D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D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D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IK3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D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D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2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D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D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IK3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D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E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883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E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001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E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protein localization to nucle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E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E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E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E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E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8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E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E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E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E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3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E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010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E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potassium ion transmembrane transporter activ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E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E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F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EDD4, NEDD4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F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F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7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F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F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EDD4, NEDD4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F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F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398</w:t>
            </w:r>
          </w:p>
        </w:tc>
      </w:tr>
      <w:tr>
        <w:trPr>
          <w:cantSplit w:val="0"/>
          <w:trHeight w:val="10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F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012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F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regulation of hydrogen peroxide-mediated programmed cell deat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F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F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F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F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F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F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F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0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0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44</w:t>
            </w:r>
          </w:p>
        </w:tc>
      </w:tr>
      <w:tr>
        <w:trPr>
          <w:cantSplit w:val="0"/>
          <w:trHeight w:val="105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0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018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0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 regulation of transcription of nucleolar large rRNA by RNA polymerase 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0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0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0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PP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0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0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0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0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PP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0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0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0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025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0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tein localization to nucleol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0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1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1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INX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1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1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5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1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1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INX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1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1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184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1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027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1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tochondrial large ribosomal subunit assemb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1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1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1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ASTK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1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1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1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2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ASTK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2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2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045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2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028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2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crotubule cytoskeleton organization involved in mito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2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2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2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2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2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2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2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2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2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045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2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028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2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regulation of pri-miRNA transcription by RNA polymerase I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3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3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3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FATC4, NF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3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3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3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3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LILRB4, NFATC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3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3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29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3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030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3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ganelle disassemb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3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3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3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IF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3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3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4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4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YRK3, KIF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4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4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661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4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043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4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regulation of telomere maintenance via telomere lengthe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4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4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4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INX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4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4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4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4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INX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4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4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4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046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5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llular response to ionomyc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5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5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5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FATC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5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5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7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5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5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FATC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5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5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681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5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047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5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chaperone-mediated autophag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5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5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5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5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6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4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6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6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6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6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843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6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047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6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 regulation of protein localization to nucleol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6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6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6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INX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6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6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6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6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6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INX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6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6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911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7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050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7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utophagosome organiz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7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7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7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7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7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7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7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7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7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154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7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051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7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glucosylceramidase activ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7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7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7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8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8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0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8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8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8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8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599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8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051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8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lysosomal protein catabolic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8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8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8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8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8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8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8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8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9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045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9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051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9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regulation of lysosomal protein catabolic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9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9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9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9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9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5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9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9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, MGAT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9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9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601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9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2000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9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DNA damage checkpoi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9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9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A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FWD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A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A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A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A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FWD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A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A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0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A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20002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A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regulation of synapse mat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A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A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A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FATC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A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A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A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A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FATC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B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B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718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B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20006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B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regulation of sodium ion transmembrane transporter activ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B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B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B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AMK2D, NEDD4, NEDD4L, PCSK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B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B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0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B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B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EDD4, NEDD4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B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B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135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11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4B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 Replication of overlapping enriched pathways between QNTS_Mean Pain and QNTS_Mean Anxiety (uncorrected p-value &lt; 0.05).</w:t>
            </w:r>
          </w:p>
        </w:tc>
      </w:tr>
    </w:tbl>
    <w:p w:rsidR="00000000" w:rsidDel="00000000" w:rsidP="00000000" w:rsidRDefault="00000000" w:rsidRPr="00000000" w14:paraId="000004C8">
      <w:pPr>
        <w:ind w:left="0" w:hanging="2"/>
        <w:rPr/>
      </w:pPr>
      <w:r w:rsidDel="00000000" w:rsidR="00000000" w:rsidRPr="00000000">
        <w:rPr>
          <w:rtl w:val="0"/>
        </w:rPr>
      </w:r>
    </w:p>
    <w:sectPr>
      <w:pgSz w:h="11906" w:w="16838" w:orient="landscape"/>
      <w:pgMar w:bottom="1134" w:top="1134" w:left="1134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  <w:ind w:hanging="1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  <w:rsid w:val="00E06872"/>
    <w:pPr>
      <w:suppressAutoHyphens w:val="1"/>
      <w:ind w:left="-1" w:leftChars="-1" w:hanging="1" w:hangingChars="1"/>
      <w:textDirection w:val="btLr"/>
      <w:textAlignment w:val="top"/>
      <w:outlineLvl w:val="0"/>
    </w:pPr>
    <w:rPr>
      <w:rFonts w:ascii="Calibri" w:cs="Calibri" w:eastAsia="Calibri" w:hAnsi="Calibri"/>
      <w:position w:val="-1"/>
      <w:lang w:eastAsia="it-IT" w:val="en-US"/>
    </w:rPr>
  </w:style>
  <w:style w:type="paragraph" w:styleId="Titolo1">
    <w:name w:val="heading 1"/>
    <w:basedOn w:val="Normale"/>
    <w:next w:val="Normale"/>
    <w:link w:val="Titolo1Carattere"/>
    <w:uiPriority w:val="9"/>
    <w:qFormat w:val="1"/>
    <w:rsid w:val="00E06872"/>
    <w:pPr>
      <w:keepNext w:val="1"/>
      <w:keepLines w:val="1"/>
      <w:spacing w:after="120" w:before="480"/>
    </w:pPr>
    <w:rPr>
      <w:b w:val="1"/>
      <w:sz w:val="48"/>
      <w:szCs w:val="48"/>
    </w:rPr>
  </w:style>
  <w:style w:type="paragraph" w:styleId="Titolo2">
    <w:name w:val="heading 2"/>
    <w:basedOn w:val="Normale"/>
    <w:next w:val="Normale"/>
    <w:link w:val="Titolo2Carattere"/>
    <w:uiPriority w:val="9"/>
    <w:semiHidden w:val="1"/>
    <w:unhideWhenUsed w:val="1"/>
    <w:qFormat w:val="1"/>
    <w:rsid w:val="00E06872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Titolo3">
    <w:name w:val="heading 3"/>
    <w:basedOn w:val="Normale"/>
    <w:next w:val="Normale"/>
    <w:link w:val="Titolo3Carattere"/>
    <w:uiPriority w:val="9"/>
    <w:semiHidden w:val="1"/>
    <w:unhideWhenUsed w:val="1"/>
    <w:qFormat w:val="1"/>
    <w:rsid w:val="00E06872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 w:val="1"/>
    <w:unhideWhenUsed w:val="1"/>
    <w:qFormat w:val="1"/>
    <w:rsid w:val="00E06872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Titolo5">
    <w:name w:val="heading 5"/>
    <w:basedOn w:val="Normale"/>
    <w:next w:val="Normale"/>
    <w:link w:val="Titolo5Carattere"/>
    <w:uiPriority w:val="9"/>
    <w:semiHidden w:val="1"/>
    <w:unhideWhenUsed w:val="1"/>
    <w:qFormat w:val="1"/>
    <w:rsid w:val="00E06872"/>
    <w:pPr>
      <w:keepNext w:val="1"/>
      <w:keepLines w:val="1"/>
      <w:spacing w:after="40" w:before="220"/>
      <w:outlineLvl w:val="4"/>
    </w:pPr>
    <w:rPr>
      <w:b w:val="1"/>
    </w:rPr>
  </w:style>
  <w:style w:type="paragraph" w:styleId="Titolo6">
    <w:name w:val="heading 6"/>
    <w:basedOn w:val="Normale"/>
    <w:next w:val="Normale"/>
    <w:link w:val="Titolo6Carattere"/>
    <w:uiPriority w:val="9"/>
    <w:semiHidden w:val="1"/>
    <w:unhideWhenUsed w:val="1"/>
    <w:qFormat w:val="1"/>
    <w:rsid w:val="00E06872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character" w:styleId="Titolo1Carattere" w:customStyle="1">
    <w:name w:val="Titolo 1 Carattere"/>
    <w:basedOn w:val="Carpredefinitoparagrafo"/>
    <w:link w:val="Titolo1"/>
    <w:uiPriority w:val="9"/>
    <w:rsid w:val="00E06872"/>
    <w:rPr>
      <w:rFonts w:ascii="Calibri" w:cs="Calibri" w:eastAsia="Calibri" w:hAnsi="Calibri"/>
      <w:b w:val="1"/>
      <w:position w:val="-1"/>
      <w:sz w:val="48"/>
      <w:szCs w:val="48"/>
      <w:lang w:eastAsia="it-IT" w:val="en-US"/>
    </w:rPr>
  </w:style>
  <w:style w:type="character" w:styleId="Titolo2Carattere" w:customStyle="1">
    <w:name w:val="Titolo 2 Carattere"/>
    <w:basedOn w:val="Carpredefinitoparagrafo"/>
    <w:link w:val="Titolo2"/>
    <w:uiPriority w:val="9"/>
    <w:semiHidden w:val="1"/>
    <w:rsid w:val="00E06872"/>
    <w:rPr>
      <w:rFonts w:ascii="Calibri" w:cs="Calibri" w:eastAsia="Calibri" w:hAnsi="Calibri"/>
      <w:b w:val="1"/>
      <w:position w:val="-1"/>
      <w:sz w:val="36"/>
      <w:szCs w:val="36"/>
      <w:lang w:eastAsia="it-IT" w:val="en-US"/>
    </w:rPr>
  </w:style>
  <w:style w:type="character" w:styleId="Titolo3Carattere" w:customStyle="1">
    <w:name w:val="Titolo 3 Carattere"/>
    <w:basedOn w:val="Carpredefinitoparagrafo"/>
    <w:link w:val="Titolo3"/>
    <w:uiPriority w:val="9"/>
    <w:semiHidden w:val="1"/>
    <w:rsid w:val="00E06872"/>
    <w:rPr>
      <w:rFonts w:ascii="Calibri" w:cs="Calibri" w:eastAsia="Calibri" w:hAnsi="Calibri"/>
      <w:b w:val="1"/>
      <w:position w:val="-1"/>
      <w:sz w:val="28"/>
      <w:szCs w:val="28"/>
      <w:lang w:eastAsia="it-IT" w:val="en-US"/>
    </w:rPr>
  </w:style>
  <w:style w:type="character" w:styleId="Titolo4Carattere" w:customStyle="1">
    <w:name w:val="Titolo 4 Carattere"/>
    <w:basedOn w:val="Carpredefinitoparagrafo"/>
    <w:link w:val="Titolo4"/>
    <w:uiPriority w:val="9"/>
    <w:semiHidden w:val="1"/>
    <w:rsid w:val="00E06872"/>
    <w:rPr>
      <w:rFonts w:ascii="Calibri" w:cs="Calibri" w:eastAsia="Calibri" w:hAnsi="Calibri"/>
      <w:b w:val="1"/>
      <w:position w:val="-1"/>
      <w:sz w:val="24"/>
      <w:szCs w:val="24"/>
      <w:lang w:eastAsia="it-IT" w:val="en-US"/>
    </w:rPr>
  </w:style>
  <w:style w:type="character" w:styleId="Titolo5Carattere" w:customStyle="1">
    <w:name w:val="Titolo 5 Carattere"/>
    <w:basedOn w:val="Carpredefinitoparagrafo"/>
    <w:link w:val="Titolo5"/>
    <w:uiPriority w:val="9"/>
    <w:semiHidden w:val="1"/>
    <w:rsid w:val="00E06872"/>
    <w:rPr>
      <w:rFonts w:ascii="Calibri" w:cs="Calibri" w:eastAsia="Calibri" w:hAnsi="Calibri"/>
      <w:b w:val="1"/>
      <w:position w:val="-1"/>
      <w:lang w:eastAsia="it-IT" w:val="en-US"/>
    </w:rPr>
  </w:style>
  <w:style w:type="character" w:styleId="Titolo6Carattere" w:customStyle="1">
    <w:name w:val="Titolo 6 Carattere"/>
    <w:basedOn w:val="Carpredefinitoparagrafo"/>
    <w:link w:val="Titolo6"/>
    <w:uiPriority w:val="9"/>
    <w:semiHidden w:val="1"/>
    <w:rsid w:val="00E06872"/>
    <w:rPr>
      <w:rFonts w:ascii="Calibri" w:cs="Calibri" w:eastAsia="Calibri" w:hAnsi="Calibri"/>
      <w:b w:val="1"/>
      <w:position w:val="-1"/>
      <w:sz w:val="20"/>
      <w:szCs w:val="20"/>
      <w:lang w:eastAsia="it-IT" w:val="en-US"/>
    </w:rPr>
  </w:style>
  <w:style w:type="table" w:styleId="TableNormal" w:customStyle="1">
    <w:name w:val="Table Normal"/>
    <w:rsid w:val="00E06872"/>
    <w:pPr>
      <w:ind w:hanging="1"/>
    </w:pPr>
    <w:rPr>
      <w:rFonts w:ascii="Calibri" w:cs="Calibri" w:eastAsia="Calibri" w:hAnsi="Calibri"/>
      <w:lang w:eastAsia="it-IT" w:val="en-US"/>
    </w:rPr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itolo">
    <w:name w:val="Title"/>
    <w:basedOn w:val="Normale"/>
    <w:next w:val="Normale"/>
    <w:link w:val="TitoloCarattere"/>
    <w:uiPriority w:val="10"/>
    <w:qFormat w:val="1"/>
    <w:rsid w:val="00E06872"/>
    <w:pPr>
      <w:keepNext w:val="1"/>
      <w:keepLines w:val="1"/>
      <w:spacing w:after="120" w:before="480"/>
    </w:pPr>
    <w:rPr>
      <w:b w:val="1"/>
      <w:sz w:val="72"/>
      <w:szCs w:val="72"/>
    </w:rPr>
  </w:style>
  <w:style w:type="character" w:styleId="TitoloCarattere" w:customStyle="1">
    <w:name w:val="Titolo Carattere"/>
    <w:basedOn w:val="Carpredefinitoparagrafo"/>
    <w:link w:val="Titolo"/>
    <w:uiPriority w:val="10"/>
    <w:rsid w:val="00E06872"/>
    <w:rPr>
      <w:rFonts w:ascii="Calibri" w:cs="Calibri" w:eastAsia="Calibri" w:hAnsi="Calibri"/>
      <w:b w:val="1"/>
      <w:position w:val="-1"/>
      <w:sz w:val="72"/>
      <w:szCs w:val="72"/>
      <w:lang w:eastAsia="it-IT" w:val="en-US"/>
    </w:rPr>
  </w:style>
  <w:style w:type="character" w:styleId="Enfasigrassetto">
    <w:name w:val="Strong"/>
    <w:rsid w:val="00E06872"/>
    <w:rPr>
      <w:b w:val="1"/>
      <w:bCs w:val="1"/>
      <w:w w:val="100"/>
      <w:position w:val="-1"/>
      <w:effect w:val="none"/>
      <w:vertAlign w:val="baseline"/>
      <w:cs w:val="0"/>
      <w:em w:val="none"/>
    </w:rPr>
  </w:style>
  <w:style w:type="paragraph" w:styleId="Testofumetto">
    <w:name w:val="Balloon Text"/>
    <w:basedOn w:val="Normale"/>
    <w:link w:val="TestofumettoCarattere"/>
    <w:qFormat w:val="1"/>
    <w:rsid w:val="00E06872"/>
    <w:pPr>
      <w:spacing w:after="0" w:line="240" w:lineRule="auto"/>
    </w:pPr>
    <w:rPr>
      <w:rFonts w:ascii="Lucida Grande" w:cs="Lucida Grande" w:hAnsi="Lucida Grande"/>
      <w:sz w:val="18"/>
      <w:szCs w:val="18"/>
    </w:rPr>
  </w:style>
  <w:style w:type="character" w:styleId="TestofumettoCarattere" w:customStyle="1">
    <w:name w:val="Testo fumetto Carattere"/>
    <w:basedOn w:val="Carpredefinitoparagrafo"/>
    <w:link w:val="Testofumetto"/>
    <w:rsid w:val="00E06872"/>
    <w:rPr>
      <w:rFonts w:ascii="Lucida Grande" w:cs="Lucida Grande" w:eastAsia="Calibri" w:hAnsi="Lucida Grande"/>
      <w:position w:val="-1"/>
      <w:sz w:val="18"/>
      <w:szCs w:val="18"/>
      <w:lang w:eastAsia="it-IT" w:val="en-US"/>
    </w:rPr>
  </w:style>
  <w:style w:type="character" w:styleId="Rimandocommento">
    <w:name w:val="annotation reference"/>
    <w:qFormat w:val="1"/>
    <w:rsid w:val="00E06872"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paragraph" w:styleId="Testocommento">
    <w:name w:val="annotation text"/>
    <w:basedOn w:val="Normale"/>
    <w:link w:val="TestocommentoCarattere"/>
    <w:qFormat w:val="1"/>
    <w:rsid w:val="00E06872"/>
    <w:pPr>
      <w:spacing w:line="240" w:lineRule="auto"/>
    </w:pPr>
    <w:rPr>
      <w:sz w:val="20"/>
      <w:szCs w:val="20"/>
    </w:rPr>
  </w:style>
  <w:style w:type="character" w:styleId="TestocommentoCarattere" w:customStyle="1">
    <w:name w:val="Testo commento Carattere"/>
    <w:basedOn w:val="Carpredefinitoparagrafo"/>
    <w:link w:val="Testocommento"/>
    <w:rsid w:val="00E06872"/>
    <w:rPr>
      <w:rFonts w:ascii="Calibri" w:cs="Calibri" w:eastAsia="Calibri" w:hAnsi="Calibri"/>
      <w:position w:val="-1"/>
      <w:sz w:val="20"/>
      <w:szCs w:val="20"/>
      <w:lang w:eastAsia="it-IT" w:val="en-US"/>
    </w:rPr>
  </w:style>
  <w:style w:type="paragraph" w:styleId="Soggettocommento">
    <w:name w:val="annotation subject"/>
    <w:basedOn w:val="Testocommento"/>
    <w:next w:val="Testocommento"/>
    <w:link w:val="SoggettocommentoCarattere"/>
    <w:qFormat w:val="1"/>
    <w:rsid w:val="00E06872"/>
    <w:rPr>
      <w:b w:val="1"/>
      <w:bCs w:val="1"/>
    </w:rPr>
  </w:style>
  <w:style w:type="character" w:styleId="SoggettocommentoCarattere" w:customStyle="1">
    <w:name w:val="Soggetto commento Carattere"/>
    <w:basedOn w:val="TestocommentoCarattere"/>
    <w:link w:val="Soggettocommento"/>
    <w:rsid w:val="00E06872"/>
    <w:rPr>
      <w:rFonts w:ascii="Calibri" w:cs="Calibri" w:eastAsia="Calibri" w:hAnsi="Calibri"/>
      <w:b w:val="1"/>
      <w:bCs w:val="1"/>
      <w:position w:val="-1"/>
      <w:sz w:val="20"/>
      <w:szCs w:val="20"/>
      <w:lang w:eastAsia="it-IT" w:val="en-US"/>
    </w:rPr>
  </w:style>
  <w:style w:type="paragraph" w:styleId="Paragrafoelenco">
    <w:name w:val="List Paragraph"/>
    <w:basedOn w:val="Normale"/>
    <w:rsid w:val="00E06872"/>
    <w:pPr>
      <w:ind w:left="720"/>
      <w:contextualSpacing w:val="1"/>
    </w:pPr>
  </w:style>
  <w:style w:type="paragraph" w:styleId="tf" w:customStyle="1">
    <w:name w:val="tf"/>
    <w:basedOn w:val="Normale"/>
    <w:rsid w:val="00E06872"/>
    <w:pPr>
      <w:spacing w:after="100" w:afterAutospacing="1" w:before="100" w:beforeAutospacing="1" w:line="240" w:lineRule="auto"/>
    </w:pPr>
    <w:rPr>
      <w:rFonts w:ascii="Verdana" w:cs="Times New Roman" w:eastAsia="Times New Roman" w:hAnsi="Verdana"/>
      <w:sz w:val="18"/>
      <w:szCs w:val="18"/>
      <w:lang w:eastAsia="en-US"/>
    </w:rPr>
  </w:style>
  <w:style w:type="paragraph" w:styleId="NormaleWeb">
    <w:name w:val="Normal (Web)"/>
    <w:basedOn w:val="Normale"/>
    <w:qFormat w:val="1"/>
    <w:rsid w:val="00E06872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en-US"/>
    </w:rPr>
  </w:style>
  <w:style w:type="character" w:styleId="Collegamentoipertestuale">
    <w:name w:val="Hyperlink"/>
    <w:qFormat w:val="1"/>
    <w:rsid w:val="00E06872"/>
    <w:rPr>
      <w:color w:val="0000ff"/>
      <w:w w:val="100"/>
      <w:position w:val="-1"/>
      <w:u w:val="single"/>
      <w:effect w:val="none"/>
      <w:vertAlign w:val="baseline"/>
      <w:cs w:val="0"/>
      <w:em w:val="none"/>
    </w:rPr>
  </w:style>
  <w:style w:type="paragraph" w:styleId="Normale1" w:customStyle="1">
    <w:name w:val="Normale1"/>
    <w:rsid w:val="00E06872"/>
    <w:pPr>
      <w:suppressAutoHyphens w:val="1"/>
      <w:spacing w:line="276" w:lineRule="auto"/>
      <w:ind w:left="-1" w:leftChars="-1" w:hanging="1" w:hangingChars="1"/>
      <w:textDirection w:val="btLr"/>
      <w:textAlignment w:val="top"/>
      <w:outlineLvl w:val="0"/>
    </w:pPr>
    <w:rPr>
      <w:rFonts w:ascii="Arial" w:cs="Arial" w:eastAsia="Arial" w:hAnsi="Arial"/>
      <w:position w:val="-1"/>
      <w:lang w:eastAsia="it-IT" w:val="en-US"/>
    </w:rPr>
  </w:style>
  <w:style w:type="paragraph" w:styleId="Intestazione">
    <w:name w:val="header"/>
    <w:basedOn w:val="Normale"/>
    <w:link w:val="IntestazioneCarattere"/>
    <w:qFormat w:val="1"/>
    <w:rsid w:val="00E06872"/>
    <w:pPr>
      <w:spacing w:after="0" w:line="240" w:lineRule="auto"/>
    </w:pPr>
  </w:style>
  <w:style w:type="character" w:styleId="IntestazioneCarattere" w:customStyle="1">
    <w:name w:val="Intestazione Carattere"/>
    <w:basedOn w:val="Carpredefinitoparagrafo"/>
    <w:link w:val="Intestazione"/>
    <w:rsid w:val="00E06872"/>
    <w:rPr>
      <w:rFonts w:ascii="Calibri" w:cs="Calibri" w:eastAsia="Calibri" w:hAnsi="Calibri"/>
      <w:position w:val="-1"/>
      <w:lang w:eastAsia="it-IT" w:val="en-US"/>
    </w:rPr>
  </w:style>
  <w:style w:type="paragraph" w:styleId="Pidipagina">
    <w:name w:val="footer"/>
    <w:basedOn w:val="Normale"/>
    <w:link w:val="PidipaginaCarattere"/>
    <w:uiPriority w:val="99"/>
    <w:qFormat w:val="1"/>
    <w:rsid w:val="00E06872"/>
    <w:pPr>
      <w:spacing w:after="0" w:line="240" w:lineRule="auto"/>
    </w:pPr>
  </w:style>
  <w:style w:type="character" w:styleId="PidipaginaCarattere" w:customStyle="1">
    <w:name w:val="Piè di pagina Carattere"/>
    <w:basedOn w:val="Carpredefinitoparagrafo"/>
    <w:link w:val="Pidipagina"/>
    <w:uiPriority w:val="99"/>
    <w:rsid w:val="00E06872"/>
    <w:rPr>
      <w:rFonts w:ascii="Calibri" w:cs="Calibri" w:eastAsia="Calibri" w:hAnsi="Calibri"/>
      <w:position w:val="-1"/>
      <w:lang w:eastAsia="it-IT" w:val="en-US"/>
    </w:rPr>
  </w:style>
  <w:style w:type="character" w:styleId="Numeroriga">
    <w:name w:val="line number"/>
    <w:basedOn w:val="Carpredefinitoparagrafo"/>
    <w:qFormat w:val="1"/>
    <w:rsid w:val="00E06872"/>
    <w:rPr>
      <w:w w:val="100"/>
      <w:position w:val="-1"/>
      <w:effect w:val="none"/>
      <w:vertAlign w:val="baseline"/>
      <w:cs w:val="0"/>
      <w:em w:val="none"/>
    </w:rPr>
  </w:style>
  <w:style w:type="paragraph" w:styleId="Sottotitolo">
    <w:name w:val="Subtitle"/>
    <w:basedOn w:val="Normale"/>
    <w:next w:val="Normale"/>
    <w:link w:val="SottotitoloCarattere"/>
    <w:uiPriority w:val="11"/>
    <w:qFormat w:val="1"/>
    <w:rsid w:val="00E06872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80" w:before="360"/>
      <w:ind w:left="0"/>
    </w:pPr>
    <w:rPr>
      <w:rFonts w:ascii="Georgia" w:cs="Georgia" w:eastAsia="Georgia" w:hAnsi="Georgia"/>
      <w:i w:val="1"/>
      <w:color w:val="666666"/>
      <w:sz w:val="48"/>
      <w:szCs w:val="48"/>
    </w:rPr>
  </w:style>
  <w:style w:type="character" w:styleId="SottotitoloCarattere" w:customStyle="1">
    <w:name w:val="Sottotitolo Carattere"/>
    <w:basedOn w:val="Carpredefinitoparagrafo"/>
    <w:link w:val="Sottotitolo"/>
    <w:uiPriority w:val="11"/>
    <w:rsid w:val="00E06872"/>
    <w:rPr>
      <w:rFonts w:ascii="Georgia" w:cs="Georgia" w:eastAsia="Georgia" w:hAnsi="Georgia"/>
      <w:i w:val="1"/>
      <w:color w:val="666666"/>
      <w:position w:val="-1"/>
      <w:sz w:val="48"/>
      <w:szCs w:val="48"/>
      <w:lang w:eastAsia="it-IT" w:val="en-US"/>
    </w:rPr>
  </w:style>
  <w:style w:type="paragraph" w:styleId="Subtitle">
    <w:name w:val="Subtitle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80" w:before="360" w:lineRule="auto"/>
      <w:ind w:left="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59" w:lineRule="auto"/>
      <w:ind w:left="0" w:right="0" w:hanging="1"/>
      <w:jc w:val="left"/>
    </w:pPr>
    <w:rPr>
      <w:rFonts w:ascii="Georgia" w:cs="Georgia" w:eastAsia="Georgia" w:hAnsi="Georgia"/>
      <w:b w:val="0"/>
      <w:i w:val="1"/>
      <w:smallCaps w:val="0"/>
      <w:strike w:val="0"/>
      <w:color w:val="666666"/>
      <w:sz w:val="48"/>
      <w:szCs w:val="48"/>
      <w:u w:val="none"/>
      <w:shd w:fill="auto" w:val="clear"/>
      <w:vertAlign w:val="baseline"/>
    </w:rPr>
  </w:style>
  <w:style w:type="table" w:styleId="Table1">
    <w:basedOn w:val="TableNormal"/>
    <w:pPr>
      <w:ind w:hanging="1"/>
    </w:pPr>
    <w:rPr>
      <w:rFonts w:ascii="Calibri" w:cs="Calibri" w:eastAsia="Calibri" w:hAnsi="Calibri"/>
    </w:r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tao0S2cTlvM/oQpqBLC3awEuYKQ==">AMUW2mXKAAJoZPpWn3SZrIQe8+rOwLFq+AzrO16SGn/TRm+GWO23IlXIPq8eYPoIoOkt703K8xKDMS6ObhRPuJ4McJZQJvus82LpqyvpwzgvCro35da2Vd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0T09:49:00Z</dcterms:created>
  <dc:creator>Sara</dc:creator>
</cp:coreProperties>
</file>